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015E78" w14:textId="77777777" w:rsidR="00E12B33" w:rsidRPr="002A1CDF" w:rsidRDefault="00E12B33" w:rsidP="00E12B33">
      <w:pPr>
        <w:autoSpaceDE/>
        <w:autoSpaceDN/>
        <w:spacing w:line="480" w:lineRule="auto"/>
        <w:rPr>
          <w:rFonts w:ascii="Times New Roman" w:hAnsi="Times New Roman"/>
          <w:color w:val="000000"/>
          <w:sz w:val="24"/>
          <w:szCs w:val="24"/>
          <w:lang w:eastAsia="ko-KR"/>
        </w:rPr>
      </w:pPr>
      <w:r>
        <w:rPr>
          <w:rFonts w:ascii="Times New Roman" w:hAnsi="Times New Roman"/>
          <w:color w:val="000000"/>
          <w:sz w:val="24"/>
          <w:szCs w:val="24"/>
          <w:lang w:eastAsia="ko-KR"/>
        </w:rPr>
        <w:t xml:space="preserve">Supplemental </w:t>
      </w:r>
      <w:r w:rsidRPr="002A1CDF">
        <w:rPr>
          <w:rFonts w:ascii="Times New Roman" w:hAnsi="Times New Roman"/>
          <w:color w:val="000000"/>
          <w:sz w:val="24"/>
          <w:szCs w:val="24"/>
          <w:lang w:eastAsia="ko-KR"/>
        </w:rPr>
        <w:t xml:space="preserve">Table </w:t>
      </w:r>
      <w:r>
        <w:rPr>
          <w:rFonts w:ascii="Times New Roman" w:hAnsi="Times New Roman"/>
          <w:color w:val="000000"/>
          <w:sz w:val="24"/>
          <w:szCs w:val="24"/>
          <w:lang w:eastAsia="ko-KR"/>
        </w:rPr>
        <w:t>1</w:t>
      </w:r>
      <w:r w:rsidRPr="002A1CDF">
        <w:rPr>
          <w:rFonts w:ascii="Times New Roman" w:hAnsi="Times New Roman"/>
          <w:color w:val="000000"/>
          <w:sz w:val="24"/>
          <w:szCs w:val="24"/>
          <w:lang w:eastAsia="ko-KR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eastAsia="ko-KR"/>
        </w:rPr>
        <w:t>R</w:t>
      </w:r>
      <w:r w:rsidRPr="002A1CDF">
        <w:rPr>
          <w:rFonts w:ascii="Times New Roman" w:hAnsi="Times New Roman"/>
          <w:color w:val="000000"/>
          <w:sz w:val="24"/>
          <w:szCs w:val="24"/>
          <w:lang w:eastAsia="ko-KR"/>
        </w:rPr>
        <w:t xml:space="preserve">elative abundance of </w:t>
      </w:r>
      <w:r>
        <w:rPr>
          <w:rFonts w:ascii="Times New Roman" w:hAnsi="Times New Roman"/>
          <w:color w:val="000000"/>
          <w:sz w:val="24"/>
          <w:szCs w:val="24"/>
          <w:lang w:eastAsia="ko-KR"/>
        </w:rPr>
        <w:t>p</w:t>
      </w:r>
      <w:r w:rsidRPr="002A1CDF">
        <w:rPr>
          <w:rFonts w:ascii="Times New Roman" w:hAnsi="Times New Roman"/>
          <w:color w:val="000000"/>
          <w:sz w:val="24"/>
          <w:szCs w:val="24"/>
          <w:lang w:eastAsia="ko-KR"/>
        </w:rPr>
        <w:t xml:space="preserve">redicted KEGG </w:t>
      </w:r>
      <w:r>
        <w:rPr>
          <w:rFonts w:ascii="Times New Roman" w:hAnsi="Times New Roman"/>
          <w:color w:val="000000"/>
          <w:sz w:val="24"/>
          <w:szCs w:val="24"/>
          <w:lang w:eastAsia="ko-KR"/>
        </w:rPr>
        <w:t>level 2</w:t>
      </w:r>
      <w:r w:rsidRPr="002A1CDF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(Top 20) affected by endolysin LyJH307 in an </w:t>
      </w:r>
      <w:r w:rsidRPr="002A1CDF">
        <w:rPr>
          <w:rFonts w:ascii="Times New Roman" w:hAnsi="Times New Roman"/>
          <w:i/>
          <w:iCs/>
          <w:color w:val="000000"/>
          <w:sz w:val="24"/>
          <w:szCs w:val="24"/>
          <w:lang w:eastAsia="ko-KR"/>
        </w:rPr>
        <w:t>in vitro</w:t>
      </w:r>
      <w:r w:rsidRPr="002A1CDF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experiment</w:t>
      </w:r>
      <w:r>
        <w:rPr>
          <w:rFonts w:ascii="Times New Roman" w:hAnsi="Times New Roman"/>
          <w:color w:val="000000"/>
          <w:sz w:val="24"/>
          <w:szCs w:val="24"/>
          <w:lang w:eastAsia="ko-KR"/>
        </w:rPr>
        <w:t xml:space="preserve"> at 12 h of </w:t>
      </w:r>
      <w:proofErr w:type="gramStart"/>
      <w:r>
        <w:rPr>
          <w:rFonts w:ascii="Times New Roman" w:hAnsi="Times New Roman"/>
          <w:color w:val="000000"/>
          <w:sz w:val="24"/>
          <w:szCs w:val="24"/>
          <w:lang w:eastAsia="ko-KR"/>
        </w:rPr>
        <w:t>incubation</w:t>
      </w:r>
      <w:proofErr w:type="gramEnd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5541"/>
        <w:gridCol w:w="773"/>
        <w:gridCol w:w="1621"/>
        <w:gridCol w:w="1900"/>
        <w:gridCol w:w="1621"/>
        <w:gridCol w:w="2133"/>
      </w:tblGrid>
      <w:tr w:rsidR="00E12B33" w:rsidRPr="002A1CDF" w14:paraId="3BC1B2A3" w14:textId="77777777" w:rsidTr="00454D4D">
        <w:tc>
          <w:tcPr>
            <w:tcW w:w="5954" w:type="dxa"/>
            <w:tcBorders>
              <w:top w:val="single" w:sz="12" w:space="0" w:color="auto"/>
            </w:tcBorders>
            <w:shd w:val="clear" w:color="auto" w:fill="auto"/>
          </w:tcPr>
          <w:p w14:paraId="6F91E840" w14:textId="77777777" w:rsidR="00E12B33" w:rsidRPr="002A1CDF" w:rsidRDefault="00E12B33" w:rsidP="00454D4D">
            <w:pPr>
              <w:autoSpaceDE/>
              <w:autoSpaceDN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536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4B87C41A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reatments</w:t>
            </w:r>
            <w:r w:rsidRPr="002A1CD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ko-KR"/>
              </w:rPr>
              <w:t>1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327B062B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34A8689A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E12B33" w:rsidRPr="002A1CDF" w14:paraId="51769263" w14:textId="77777777" w:rsidTr="00454D4D"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</w:tcPr>
          <w:p w14:paraId="10EEF720" w14:textId="77777777" w:rsidR="00E12B33" w:rsidRPr="002A1CDF" w:rsidRDefault="00E12B33" w:rsidP="00454D4D">
            <w:pPr>
              <w:autoSpaceDE/>
              <w:autoSpaceDN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Items</w:t>
            </w:r>
            <w:r w:rsidRPr="002A1CD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A8B4D48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D20A803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LyJH3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8DA414C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SE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807E205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ko-KR"/>
              </w:rPr>
              <w:t>P</w:t>
            </w: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-value</w:t>
            </w:r>
          </w:p>
        </w:tc>
      </w:tr>
      <w:tr w:rsidR="00E12B33" w:rsidRPr="002A1CDF" w14:paraId="50ADCF39" w14:textId="77777777" w:rsidTr="00454D4D">
        <w:trPr>
          <w:trHeight w:val="761"/>
        </w:trPr>
        <w:tc>
          <w:tcPr>
            <w:tcW w:w="68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ABF20" w14:textId="77777777" w:rsidR="00E12B33" w:rsidRPr="002A1CDF" w:rsidRDefault="00E12B33" w:rsidP="00454D4D">
            <w:pPr>
              <w:autoSpaceDE/>
              <w:autoSpaceDN/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Metabolis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2FC52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.32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6E3DA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.1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900B04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7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39D14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27</w:t>
            </w:r>
          </w:p>
        </w:tc>
      </w:tr>
      <w:tr w:rsidR="00E12B33" w:rsidRPr="002A1CDF" w14:paraId="281DE5F6" w14:textId="77777777" w:rsidTr="00454D4D">
        <w:trPr>
          <w:trHeight w:val="761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36F39812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arbohydrate metabolis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1DC6A0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.32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59CB08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.17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CEC2C1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7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123F95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27</w:t>
            </w:r>
          </w:p>
        </w:tc>
      </w:tr>
      <w:tr w:rsidR="00E12B33" w:rsidRPr="002A1CDF" w14:paraId="7CDD57CD" w14:textId="77777777" w:rsidTr="00454D4D">
        <w:trPr>
          <w:trHeight w:val="761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1E0BD600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Metabolism of cofactors and vitamin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1D8A5A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.1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517C0E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4.14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110B5C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9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EDC64D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00</w:t>
            </w:r>
          </w:p>
        </w:tc>
      </w:tr>
      <w:tr w:rsidR="00E12B33" w:rsidRPr="002A1CDF" w14:paraId="74B6C0A6" w14:textId="77777777" w:rsidTr="00454D4D">
        <w:trPr>
          <w:trHeight w:val="761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527E5FE3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mino acid metabolis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317097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2.93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B924A0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2.77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BEEAD0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4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42FB7E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04</w:t>
            </w:r>
          </w:p>
        </w:tc>
      </w:tr>
      <w:tr w:rsidR="00E12B33" w:rsidRPr="002A1CDF" w14:paraId="7FBDD9D1" w14:textId="77777777" w:rsidTr="00454D4D">
        <w:trPr>
          <w:trHeight w:val="761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2209A322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Metabolism of terpenoids and polyketid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C40885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8.73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87C6DD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8.5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E4B905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9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9AB927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00</w:t>
            </w:r>
          </w:p>
        </w:tc>
      </w:tr>
      <w:tr w:rsidR="00E12B33" w:rsidRPr="002A1CDF" w14:paraId="7C1AAADD" w14:textId="77777777" w:rsidTr="00454D4D">
        <w:trPr>
          <w:trHeight w:val="761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315A2029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Metabolism of other amino acid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909AD6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6.98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90EAB1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7.29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88782C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8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76EACD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25</w:t>
            </w:r>
          </w:p>
        </w:tc>
      </w:tr>
      <w:tr w:rsidR="00E12B33" w:rsidRPr="002A1CDF" w14:paraId="6E8349EB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2619CBCF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Glycan biosynthesis and metabolis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AC90DA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5.67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3DCE10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5.56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1737F9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CAFE1D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04</w:t>
            </w:r>
          </w:p>
        </w:tc>
      </w:tr>
      <w:tr w:rsidR="00E12B33" w:rsidRPr="002A1CDF" w14:paraId="495AF877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3DB79CBB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nergy metabolis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047C30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5.53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1D1780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5.4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1B7014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A77C5F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00</w:t>
            </w:r>
          </w:p>
        </w:tc>
      </w:tr>
      <w:tr w:rsidR="00E12B33" w:rsidRPr="002A1CDF" w14:paraId="3014ECB2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41FAD0A9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lastRenderedPageBreak/>
              <w:t>Lipid metabolis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23BEA8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4.43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561603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4.4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9748E9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2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D4C1A0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25</w:t>
            </w:r>
          </w:p>
        </w:tc>
      </w:tr>
      <w:tr w:rsidR="00E12B33" w:rsidRPr="002A1CDF" w14:paraId="7E5B778F" w14:textId="77777777" w:rsidTr="00454D4D">
        <w:trPr>
          <w:trHeight w:val="761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2DC92CC6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Biosynthesis of other secondary metabolit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C7860B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68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6E0CDF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6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F07552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9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D18802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09</w:t>
            </w:r>
          </w:p>
        </w:tc>
      </w:tr>
      <w:tr w:rsidR="00E12B33" w:rsidRPr="002A1CDF" w14:paraId="70AD2C5B" w14:textId="77777777" w:rsidTr="00454D4D">
        <w:trPr>
          <w:trHeight w:val="761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1606AA0E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Xenobiotics biodegradation and metabolis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B68D5E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8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59FE0E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1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742DAF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97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09812A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00</w:t>
            </w:r>
          </w:p>
        </w:tc>
      </w:tr>
      <w:tr w:rsidR="00E12B33" w:rsidRPr="002A1CDF" w14:paraId="3A27FE14" w14:textId="77777777" w:rsidTr="00454D4D">
        <w:trPr>
          <w:trHeight w:val="761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3E8B81E4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Nucleotide metabolis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02D1C9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19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36CA36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1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F84A50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7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47D0F5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09</w:t>
            </w:r>
          </w:p>
        </w:tc>
      </w:tr>
      <w:tr w:rsidR="00E12B33" w:rsidRPr="002A1CDF" w14:paraId="0F0975AD" w14:textId="77777777" w:rsidTr="00454D4D">
        <w:trPr>
          <w:trHeight w:val="761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2B4B0C26" w14:textId="77777777" w:rsidR="00E12B33" w:rsidRPr="002A1CDF" w:rsidRDefault="00E12B33" w:rsidP="00454D4D">
            <w:pPr>
              <w:autoSpaceDE/>
              <w:autoSpaceDN/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Genetic information processing -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1DE132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A5541BD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3C7ABD5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E17B863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E12B33" w:rsidRPr="002A1CDF" w14:paraId="41CD5630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78F41ACD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eplication and repai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B52A13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6.34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1C01A2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6.2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775874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2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89213F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00</w:t>
            </w:r>
          </w:p>
        </w:tc>
      </w:tr>
      <w:tr w:rsidR="00E12B33" w:rsidRPr="002A1CDF" w14:paraId="3005A7A0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7D704347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ransl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D204CF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.5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0F6984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.48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4FD182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2538EC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25</w:t>
            </w:r>
          </w:p>
        </w:tc>
      </w:tr>
      <w:tr w:rsidR="00E12B33" w:rsidRPr="002A1CDF" w14:paraId="71696F2E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63FC828F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olding, sorting and degrad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299531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.05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4D728E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.07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30B828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3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15B911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27</w:t>
            </w:r>
          </w:p>
        </w:tc>
      </w:tr>
      <w:tr w:rsidR="00E12B33" w:rsidRPr="002A1CDF" w14:paraId="0DAC78DB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74DB25C7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ranscri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453D0E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43FC01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4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279BDD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8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933D88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04</w:t>
            </w:r>
          </w:p>
        </w:tc>
      </w:tr>
      <w:tr w:rsidR="00E12B33" w:rsidRPr="002A1CDF" w14:paraId="13216CE0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2CA512FF" w14:textId="77777777" w:rsidR="00E12B33" w:rsidRPr="002A1CDF" w:rsidRDefault="00E12B33" w:rsidP="00454D4D">
            <w:pPr>
              <w:autoSpaceDE/>
              <w:autoSpaceDN/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ellular process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D68545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7C39097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48ED99B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73EE69B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E12B33" w:rsidRPr="002A1CDF" w14:paraId="0CF71024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045A996E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ell growth and deat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BCD273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3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E2562D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10D25E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8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6327B5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25</w:t>
            </w:r>
          </w:p>
        </w:tc>
      </w:tr>
      <w:tr w:rsidR="00E12B33" w:rsidRPr="002A1CDF" w14:paraId="1F8DF0AB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7D32F031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lastRenderedPageBreak/>
              <w:t>Cell motil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359412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7E2B36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CAB0F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7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4B1C6B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27</w:t>
            </w:r>
          </w:p>
        </w:tc>
      </w:tr>
      <w:tr w:rsidR="00E12B33" w:rsidRPr="002A1CDF" w14:paraId="0DB919E7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235681A7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ransport and catabolis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B8999E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EA13D8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083050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5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326E2A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04</w:t>
            </w:r>
          </w:p>
        </w:tc>
      </w:tr>
      <w:tr w:rsidR="00E12B33" w:rsidRPr="002A1CDF" w14:paraId="379BFB37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112361D4" w14:textId="77777777" w:rsidR="00E12B33" w:rsidRPr="002A1CDF" w:rsidRDefault="00E12B33" w:rsidP="00454D4D">
            <w:pPr>
              <w:autoSpaceDE/>
              <w:autoSpaceDN/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nvironmental Information process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6CAA41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4CC47D9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BED0735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F3A38A6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E12B33" w:rsidRPr="002A1CDF" w14:paraId="36867ECC" w14:textId="77777777" w:rsidTr="00454D4D">
        <w:trPr>
          <w:trHeight w:val="762"/>
        </w:trPr>
        <w:tc>
          <w:tcPr>
            <w:tcW w:w="6804" w:type="dxa"/>
            <w:gridSpan w:val="2"/>
            <w:shd w:val="clear" w:color="auto" w:fill="auto"/>
            <w:vAlign w:val="center"/>
          </w:tcPr>
          <w:p w14:paraId="76014EAF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Membrane transpor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348A62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7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ADA05B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ED72DD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2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5C5DC8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27</w:t>
            </w:r>
          </w:p>
        </w:tc>
      </w:tr>
      <w:tr w:rsidR="00E12B33" w:rsidRPr="002A1CDF" w14:paraId="363EEC91" w14:textId="77777777" w:rsidTr="00454D4D">
        <w:trPr>
          <w:trHeight w:val="95"/>
        </w:trPr>
        <w:tc>
          <w:tcPr>
            <w:tcW w:w="680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BB3A57" w14:textId="77777777" w:rsidR="00E12B33" w:rsidRPr="002A1CDF" w:rsidRDefault="00E12B33" w:rsidP="00454D4D">
            <w:pPr>
              <w:autoSpaceDE/>
              <w:autoSpaceDN/>
              <w:spacing w:line="480" w:lineRule="auto"/>
              <w:ind w:firstLineChars="100" w:firstLine="240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Signal transduct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B9FA78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CA7F6C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87240E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5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7F1469" w14:textId="77777777" w:rsidR="00E12B33" w:rsidRPr="002A1CDF" w:rsidRDefault="00E12B33" w:rsidP="00454D4D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A1CDF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27</w:t>
            </w:r>
          </w:p>
        </w:tc>
      </w:tr>
    </w:tbl>
    <w:p w14:paraId="27064A26" w14:textId="77777777" w:rsidR="00E12B33" w:rsidRPr="002A1CDF" w:rsidRDefault="00E12B33" w:rsidP="00E12B33">
      <w:pPr>
        <w:autoSpaceDE/>
        <w:autoSpaceDN/>
        <w:snapToGrid w:val="0"/>
        <w:spacing w:line="480" w:lineRule="auto"/>
        <w:rPr>
          <w:rFonts w:ascii="Times New Roman" w:hAnsi="Times New Roman"/>
          <w:kern w:val="2"/>
          <w:sz w:val="24"/>
          <w:szCs w:val="24"/>
          <w:lang w:eastAsia="nl-NL"/>
        </w:rPr>
      </w:pPr>
      <w:r w:rsidRPr="002A1CDF">
        <w:rPr>
          <w:rFonts w:ascii="Times New Roman" w:hAnsi="Times New Roman"/>
          <w:kern w:val="2"/>
          <w:sz w:val="24"/>
          <w:szCs w:val="24"/>
          <w:lang w:eastAsia="nl-NL"/>
        </w:rPr>
        <w:t xml:space="preserve">* SEM, standard error of the mean; KEGG, Kyoto </w:t>
      </w:r>
      <w:r>
        <w:rPr>
          <w:rFonts w:ascii="Times New Roman" w:hAnsi="Times New Roman"/>
          <w:kern w:val="2"/>
          <w:sz w:val="24"/>
          <w:szCs w:val="24"/>
          <w:lang w:eastAsia="nl-NL"/>
        </w:rPr>
        <w:t>Encyclopedia of Genes and Genomes</w:t>
      </w:r>
      <w:r w:rsidRPr="002A1CDF">
        <w:rPr>
          <w:rFonts w:ascii="Times New Roman" w:hAnsi="Times New Roman"/>
          <w:kern w:val="2"/>
          <w:sz w:val="24"/>
          <w:szCs w:val="24"/>
          <w:lang w:eastAsia="nl-NL"/>
        </w:rPr>
        <w:t>; COG, clusters of orthologous genes; EC, enzyme classification.</w:t>
      </w:r>
    </w:p>
    <w:p w14:paraId="3757549E" w14:textId="77777777" w:rsidR="00E12B33" w:rsidRPr="00EA2743" w:rsidRDefault="00E12B33" w:rsidP="00E12B33">
      <w:pPr>
        <w:autoSpaceDE/>
        <w:autoSpaceDN/>
        <w:snapToGrid w:val="0"/>
        <w:spacing w:line="480" w:lineRule="auto"/>
        <w:rPr>
          <w:rFonts w:ascii="Times New Roman" w:hAnsi="Times New Roman"/>
          <w:kern w:val="2"/>
          <w:sz w:val="24"/>
          <w:szCs w:val="24"/>
          <w:lang w:eastAsia="nl-NL"/>
        </w:rPr>
      </w:pPr>
      <w:r w:rsidRPr="002A1CDF">
        <w:rPr>
          <w:rFonts w:ascii="Times New Roman" w:hAnsi="Times New Roman"/>
          <w:kern w:val="2"/>
          <w:sz w:val="24"/>
          <w:szCs w:val="24"/>
          <w:vertAlign w:val="superscript"/>
          <w:lang w:eastAsia="nl-NL"/>
        </w:rPr>
        <w:t>1)</w:t>
      </w:r>
      <w:r w:rsidRPr="002A1CDF">
        <w:rPr>
          <w:rFonts w:ascii="Times New Roman" w:hAnsi="Times New Roman"/>
          <w:kern w:val="2"/>
          <w:sz w:val="24"/>
          <w:szCs w:val="24"/>
          <w:lang w:eastAsia="nl-NL"/>
        </w:rPr>
        <w:t xml:space="preserve"> CON, corn grain with elution buffer of </w:t>
      </w:r>
      <w:r>
        <w:rPr>
          <w:rFonts w:ascii="Times New Roman" w:hAnsi="Times New Roman"/>
          <w:kern w:val="2"/>
          <w:sz w:val="24"/>
          <w:szCs w:val="24"/>
          <w:lang w:eastAsia="nl-NL"/>
        </w:rPr>
        <w:t xml:space="preserve">the </w:t>
      </w:r>
      <w:r w:rsidRPr="002A1CDF">
        <w:rPr>
          <w:rFonts w:ascii="Times New Roman" w:hAnsi="Times New Roman"/>
          <w:kern w:val="2"/>
          <w:sz w:val="24"/>
          <w:szCs w:val="24"/>
          <w:lang w:eastAsia="nl-NL"/>
        </w:rPr>
        <w:t>same volume used endolysin treatment; LyJH307, corn grain with recombinant LyJH307 (0.2% of dietary DM).</w:t>
      </w:r>
    </w:p>
    <w:p w14:paraId="51F1795C" w14:textId="0ED785A3" w:rsidR="007F339B" w:rsidRPr="00E12B33" w:rsidRDefault="00965DF4"/>
    <w:sectPr w:rsidR="007F339B" w:rsidRPr="00E12B33" w:rsidSect="00AC55F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BACC40" w14:textId="77777777" w:rsidR="00965DF4" w:rsidRDefault="00965DF4" w:rsidP="008157AB">
      <w:r>
        <w:separator/>
      </w:r>
    </w:p>
  </w:endnote>
  <w:endnote w:type="continuationSeparator" w:id="0">
    <w:p w14:paraId="6D91C793" w14:textId="77777777" w:rsidR="00965DF4" w:rsidRDefault="00965DF4" w:rsidP="00815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C79545" w14:textId="77777777" w:rsidR="00965DF4" w:rsidRDefault="00965DF4" w:rsidP="008157AB">
      <w:r>
        <w:separator/>
      </w:r>
    </w:p>
  </w:footnote>
  <w:footnote w:type="continuationSeparator" w:id="0">
    <w:p w14:paraId="6D2C5D13" w14:textId="77777777" w:rsidR="00965DF4" w:rsidRDefault="00965DF4" w:rsidP="00815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yAGJLA0NDYwsLEyUdpeDU4uLM/DyQAtNaAODviLosAAAA"/>
  </w:docVars>
  <w:rsids>
    <w:rsidRoot w:val="00C94DD8"/>
    <w:rsid w:val="004C0981"/>
    <w:rsid w:val="0059005E"/>
    <w:rsid w:val="005E79FF"/>
    <w:rsid w:val="006A1E08"/>
    <w:rsid w:val="008157AB"/>
    <w:rsid w:val="00965DF4"/>
    <w:rsid w:val="00AC55FD"/>
    <w:rsid w:val="00B2316C"/>
    <w:rsid w:val="00C646B9"/>
    <w:rsid w:val="00C94DD8"/>
    <w:rsid w:val="00E12B33"/>
    <w:rsid w:val="00E4246D"/>
    <w:rsid w:val="00F4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213C46-CD9F-49E5-893A-E49EE85D0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B33"/>
    <w:pPr>
      <w:overflowPunct w:val="0"/>
      <w:autoSpaceDE w:val="0"/>
      <w:autoSpaceDN w:val="0"/>
      <w:adjustRightInd w:val="0"/>
      <w:spacing w:after="0" w:line="240" w:lineRule="auto"/>
      <w:jc w:val="left"/>
      <w:textAlignment w:val="baseline"/>
    </w:pPr>
    <w:rPr>
      <w:rFonts w:ascii="CG Times (W1)" w:eastAsia="맑은 고딕" w:hAnsi="CG Times (W1)" w:cs="Times New Roman"/>
      <w:kern w:val="0"/>
      <w:sz w:val="22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7AB"/>
    <w:pPr>
      <w:widowControl w:val="0"/>
      <w:tabs>
        <w:tab w:val="center" w:pos="4513"/>
        <w:tab w:val="right" w:pos="9026"/>
      </w:tabs>
      <w:wordWrap w:val="0"/>
      <w:overflowPunct/>
      <w:adjustRightInd/>
      <w:snapToGrid w:val="0"/>
      <w:spacing w:after="160" w:line="259" w:lineRule="auto"/>
      <w:jc w:val="both"/>
      <w:textAlignment w:val="auto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</w:style>
  <w:style w:type="character" w:customStyle="1" w:styleId="Char">
    <w:name w:val="머리글 Char"/>
    <w:basedOn w:val="a0"/>
    <w:link w:val="a3"/>
    <w:uiPriority w:val="99"/>
    <w:rsid w:val="008157AB"/>
  </w:style>
  <w:style w:type="paragraph" w:styleId="a4">
    <w:name w:val="footer"/>
    <w:basedOn w:val="a"/>
    <w:link w:val="Char0"/>
    <w:uiPriority w:val="99"/>
    <w:unhideWhenUsed/>
    <w:rsid w:val="008157AB"/>
    <w:pPr>
      <w:widowControl w:val="0"/>
      <w:tabs>
        <w:tab w:val="center" w:pos="4513"/>
        <w:tab w:val="right" w:pos="9026"/>
      </w:tabs>
      <w:wordWrap w:val="0"/>
      <w:overflowPunct/>
      <w:adjustRightInd/>
      <w:snapToGrid w:val="0"/>
      <w:spacing w:after="160" w:line="259" w:lineRule="auto"/>
      <w:jc w:val="both"/>
      <w:textAlignment w:val="auto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</w:style>
  <w:style w:type="character" w:customStyle="1" w:styleId="Char0">
    <w:name w:val="바닥글 Char"/>
    <w:basedOn w:val="a0"/>
    <w:link w:val="a4"/>
    <w:uiPriority w:val="99"/>
    <w:rsid w:val="00815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빈</dc:creator>
  <cp:keywords/>
  <dc:description/>
  <cp:lastModifiedBy>한빈</cp:lastModifiedBy>
  <cp:revision>6</cp:revision>
  <dcterms:created xsi:type="dcterms:W3CDTF">2021-02-20T09:10:00Z</dcterms:created>
  <dcterms:modified xsi:type="dcterms:W3CDTF">2021-02-20T09:47:00Z</dcterms:modified>
</cp:coreProperties>
</file>